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485CC" w14:textId="3E219DF1" w:rsidR="00FE58F4" w:rsidRPr="00F951A9" w:rsidRDefault="00000000" w:rsidP="00F951A9">
      <w:pPr>
        <w:spacing w:before="120" w:line="480" w:lineRule="auto"/>
        <w:rPr>
          <w:b/>
          <w:bCs/>
        </w:rPr>
      </w:pPr>
      <w:bookmarkStart w:id="0" w:name="_3as4poj" w:colFirst="0" w:colLast="0"/>
      <w:bookmarkEnd w:id="0"/>
      <w:r w:rsidRPr="00F951A9">
        <w:rPr>
          <w:b/>
          <w:bCs/>
        </w:rPr>
        <w:t>SUPPLEMENTAL MATERIAL</w:t>
      </w:r>
    </w:p>
    <w:p w14:paraId="7B2DAB0A" w14:textId="77777777" w:rsidR="00FE58F4" w:rsidRDefault="00000000">
      <w:pPr>
        <w:pStyle w:val="Title"/>
        <w:spacing w:before="120" w:after="0" w:line="480" w:lineRule="auto"/>
      </w:pPr>
      <w:bookmarkStart w:id="1" w:name="_g8ywmugf0lfr" w:colFirst="0" w:colLast="0"/>
      <w:bookmarkEnd w:id="1"/>
      <w:r>
        <w:rPr>
          <w:b/>
          <w:sz w:val="24"/>
          <w:szCs w:val="24"/>
        </w:rPr>
        <w:t xml:space="preserve">Identifying Factors Associated with Lower Quarter Performance-Based Balance and Strength Tests: </w:t>
      </w:r>
      <w:proofErr w:type="gramStart"/>
      <w:r>
        <w:rPr>
          <w:b/>
          <w:sz w:val="24"/>
          <w:szCs w:val="24"/>
        </w:rPr>
        <w:t>the</w:t>
      </w:r>
      <w:proofErr w:type="gramEnd"/>
      <w:r>
        <w:rPr>
          <w:b/>
          <w:sz w:val="24"/>
          <w:szCs w:val="24"/>
        </w:rPr>
        <w:t xml:space="preserve"> Baseline Health Study</w:t>
      </w:r>
    </w:p>
    <w:p w14:paraId="220786DC" w14:textId="77777777" w:rsidR="00FE58F4" w:rsidRDefault="00000000">
      <w:pPr>
        <w:spacing w:before="120" w:line="480" w:lineRule="auto"/>
      </w:pPr>
      <w:r>
        <w:t xml:space="preserve">Kenneth A. Taylor, DPT, PhD; Megan K. Carroll, MS; Sarah A. Short, </w:t>
      </w:r>
      <w:proofErr w:type="gramStart"/>
      <w:r>
        <w:t xml:space="preserve">MPH;  </w:t>
      </w:r>
      <w:proofErr w:type="spellStart"/>
      <w:r>
        <w:t>Bettia</w:t>
      </w:r>
      <w:proofErr w:type="spellEnd"/>
      <w:proofErr w:type="gramEnd"/>
      <w:r>
        <w:t xml:space="preserve"> E. Celestin, MD, MSc; Adam Gilbertson, DPT;  Christoph B. Olivier, MD;  Francois Haddad, MD; Nicholas </w:t>
      </w:r>
      <w:proofErr w:type="spellStart"/>
      <w:r>
        <w:t>Cauwenberghs</w:t>
      </w:r>
      <w:proofErr w:type="spellEnd"/>
      <w:r>
        <w:t>, PhD</w:t>
      </w:r>
    </w:p>
    <w:p w14:paraId="15CD72E0" w14:textId="77777777" w:rsidR="00FE58F4" w:rsidRDefault="00FE58F4">
      <w:pPr>
        <w:widowControl w:val="0"/>
        <w:spacing w:before="120" w:line="480" w:lineRule="auto"/>
        <w:ind w:left="480"/>
      </w:pPr>
    </w:p>
    <w:p w14:paraId="05BCC3C2" w14:textId="77777777" w:rsidR="00FE58F4" w:rsidRDefault="00000000">
      <w:pPr>
        <w:pStyle w:val="Heading2"/>
        <w:widowControl w:val="0"/>
        <w:spacing w:before="120"/>
      </w:pPr>
      <w:bookmarkStart w:id="2" w:name="_1pxezwc" w:colFirst="0" w:colLast="0"/>
      <w:bookmarkEnd w:id="2"/>
      <w:r>
        <w:t>Stacked Elastic Net</w:t>
      </w:r>
    </w:p>
    <w:p w14:paraId="35AEAEC9" w14:textId="2080207D" w:rsidR="00FE58F4" w:rsidRDefault="00000000">
      <w:pPr>
        <w:spacing w:before="120" w:line="480" w:lineRule="auto"/>
      </w:pPr>
      <w:r>
        <w:t>Stacked objective functions were chosen to handle multiply imputed data; imputed datasets are stacked on top of each other to estimate regression coefficients. The inflated sample size is addressed by using observation weights.</w:t>
      </w:r>
      <w:r w:rsidR="00D31814">
        <w:rPr>
          <w:vertAlign w:val="superscript"/>
        </w:rPr>
        <w:t>1</w:t>
      </w:r>
      <w:r>
        <w:t xml:space="preserve"> </w:t>
      </w:r>
      <w:r w:rsidR="00EA2325">
        <w:t>Elastic net (</w:t>
      </w:r>
      <w:r>
        <w:t>ENET</w:t>
      </w:r>
      <w:r w:rsidR="00EA2325">
        <w:t>)</w:t>
      </w:r>
      <w:r>
        <w:t xml:space="preserve"> regularization methods use two regression parameters to select main effects - α and λ - while considering correlation between model predictors. For this analysis, the α (L1 regularization) parameter was optimized across values of 0.5 or 1.</w:t>
      </w:r>
      <w:r w:rsidR="00EA2325">
        <w:t xml:space="preserve"> </w:t>
      </w:r>
      <w:r>
        <w:t>The λ (L2 regularization) parameter was optimized across 100 values; the maximum value (</w:t>
      </w:r>
      <w:proofErr w:type="spellStart"/>
      <w:r>
        <w:t>λ</w:t>
      </w:r>
      <w:r>
        <w:rPr>
          <w:vertAlign w:val="subscript"/>
        </w:rPr>
        <w:t>max</w:t>
      </w:r>
      <w:proofErr w:type="spellEnd"/>
      <w:r>
        <w:t xml:space="preserve">) was chosen as the smallest λ based on a model where all coefficients were equal to 0, and the minimum was equivalent to </w:t>
      </w:r>
      <w:proofErr w:type="spellStart"/>
      <w:r>
        <w:t>λ</w:t>
      </w:r>
      <w:r>
        <w:rPr>
          <w:vertAlign w:val="subscript"/>
        </w:rPr>
        <w:t>max</w:t>
      </w:r>
      <w:proofErr w:type="spellEnd"/>
      <w:r>
        <w:t>*10</w:t>
      </w:r>
      <w:r>
        <w:rPr>
          <w:vertAlign w:val="superscript"/>
        </w:rPr>
        <w:t>-3</w:t>
      </w:r>
      <w:r>
        <w:t>. Optimal α and λ values were selected as those with the largest L1 penalty (</w:t>
      </w:r>
      <w:proofErr w:type="spellStart"/>
      <w:r>
        <w:t>ɑλ</w:t>
      </w:r>
      <w:proofErr w:type="spellEnd"/>
      <w:r>
        <w:t xml:space="preserve">) using 5-fold cross validation via the </w:t>
      </w:r>
      <w:proofErr w:type="spellStart"/>
      <w:r>
        <w:t>cv.saenet</w:t>
      </w:r>
      <w:proofErr w:type="spellEnd"/>
      <w:r>
        <w:t xml:space="preserve"> function in the {</w:t>
      </w:r>
      <w:proofErr w:type="spellStart"/>
      <w:r>
        <w:t>miselect</w:t>
      </w:r>
      <w:proofErr w:type="spellEnd"/>
      <w:r>
        <w:t>} package.</w:t>
      </w:r>
      <w:hyperlink r:id="rId7">
        <w:r>
          <w:rPr>
            <w:color w:val="000000"/>
            <w:vertAlign w:val="superscript"/>
          </w:rPr>
          <w:t>29</w:t>
        </w:r>
      </w:hyperlink>
      <w:r>
        <w:t xml:space="preserve"> These methods standardize all variables to a normal (N ~ (0, 1)) distribution, facilitating meaningful comparison across coefficient values within each subgroup analysis. Due to limitations in computation power, we only considered alpha values equivalent to 0.5 or 1; we may have considered a broader range of parameter values for model optimization given more computational power.</w:t>
      </w:r>
    </w:p>
    <w:p w14:paraId="09742F89" w14:textId="77777777" w:rsidR="00FE58F4" w:rsidRDefault="00FE58F4">
      <w:pPr>
        <w:spacing w:before="120" w:line="480" w:lineRule="auto"/>
      </w:pPr>
    </w:p>
    <w:p w14:paraId="49505E6E" w14:textId="77777777" w:rsidR="00FE58F4" w:rsidRDefault="00000000">
      <w:pPr>
        <w:pStyle w:val="Heading2"/>
        <w:spacing w:before="120"/>
      </w:pPr>
      <w:bookmarkStart w:id="3" w:name="_49x2ik5" w:colFirst="0" w:colLast="0"/>
      <w:bookmarkEnd w:id="3"/>
      <w:r>
        <w:lastRenderedPageBreak/>
        <w:t>Sensitivity Analyses</w:t>
      </w:r>
    </w:p>
    <w:p w14:paraId="5710D7B9" w14:textId="2D372CA2" w:rsidR="00FE58F4" w:rsidRDefault="00000000">
      <w:pPr>
        <w:spacing w:before="120" w:line="480" w:lineRule="auto"/>
      </w:pPr>
      <w:r>
        <w:t xml:space="preserve">Health characteristic/behavior data, including symptoms related to physical health, were collected, but omitted from the main analysis as they were less easily discernible. We performed a sensitivity analysis including these data in addition to those in the main analysis; a full list of covariates can be found in </w:t>
      </w:r>
      <w:r>
        <w:rPr>
          <w:b/>
        </w:rPr>
        <w:t>Supplemental Table 1.</w:t>
      </w:r>
      <w:r>
        <w:t xml:space="preserve"> It is important to note that coefficients from the same physical performance test/age-subgroup combination are not directly comparable in terms of magnitude for two reasons: 1) the </w:t>
      </w:r>
      <w:proofErr w:type="spellStart"/>
      <w:r>
        <w:t>sENET</w:t>
      </w:r>
      <w:proofErr w:type="spellEnd"/>
      <w:r>
        <w:t xml:space="preserve"> regularization optimization approach (described above) is specific to the data being input into the model and 2) the standardization of coefficients that allows for comparison of magnitude of association </w:t>
      </w:r>
      <w:r>
        <w:rPr>
          <w:i/>
        </w:rPr>
        <w:t xml:space="preserve">within </w:t>
      </w:r>
      <w:r>
        <w:t xml:space="preserve">each test-and-age-group specific model occurs after </w:t>
      </w:r>
      <w:proofErr w:type="spellStart"/>
      <w:r>
        <w:t>sENET</w:t>
      </w:r>
      <w:proofErr w:type="spellEnd"/>
      <w:r>
        <w:t xml:space="preserve"> selects the most salient covariate associations.</w:t>
      </w:r>
    </w:p>
    <w:p w14:paraId="3C30A6A1" w14:textId="77777777" w:rsidR="00FE58F4" w:rsidRDefault="00000000">
      <w:pPr>
        <w:pStyle w:val="Heading2"/>
        <w:spacing w:before="120"/>
      </w:pPr>
      <w:bookmarkStart w:id="4" w:name="_2p2csry" w:colFirst="0" w:colLast="0"/>
      <w:bookmarkEnd w:id="4"/>
      <w:r>
        <w:t>Sensitivity Analyses Results</w:t>
      </w:r>
    </w:p>
    <w:p w14:paraId="7A451D1E" w14:textId="6E6B236A" w:rsidR="00FE58F4" w:rsidRDefault="00000000">
      <w:pPr>
        <w:spacing w:before="120" w:line="480" w:lineRule="auto"/>
        <w:rPr>
          <w:highlight w:val="yellow"/>
        </w:rPr>
      </w:pPr>
      <w:r>
        <w:t xml:space="preserve">Because </w:t>
      </w:r>
      <w:proofErr w:type="spellStart"/>
      <w:r>
        <w:t>sENET</w:t>
      </w:r>
      <w:proofErr w:type="spellEnd"/>
      <w:r>
        <w:t xml:space="preserve"> regularization optimization is specific to the data being input into the model, adding additional variables into the modeling to be considered for sensitivity analyses resulted in small differences in optimal λ between our primary results and our sensitivity analysis results.</w:t>
      </w:r>
    </w:p>
    <w:p w14:paraId="239B2A26" w14:textId="77777777" w:rsidR="00EA2325" w:rsidRPr="00EA2325" w:rsidRDefault="00EA2325">
      <w:pPr>
        <w:spacing w:before="120" w:line="480" w:lineRule="auto"/>
        <w:rPr>
          <w:highlight w:val="yellow"/>
        </w:rPr>
      </w:pPr>
    </w:p>
    <w:p w14:paraId="487AFDC3" w14:textId="77777777" w:rsidR="00FE58F4" w:rsidRDefault="00000000">
      <w:pPr>
        <w:spacing w:before="120" w:line="480" w:lineRule="auto"/>
      </w:pPr>
      <w:r>
        <w:rPr>
          <w:b/>
        </w:rPr>
        <w:t>Adding self-reported symptoms</w:t>
      </w:r>
      <w:r>
        <w:t xml:space="preserve">. Sensitivity analyses adding symptoms to the pool of candidate variables did not substantially change the most salient features associated with the physical function test performance. We present these results in </w:t>
      </w:r>
      <w:r>
        <w:rPr>
          <w:b/>
        </w:rPr>
        <w:t>Figure S1</w:t>
      </w:r>
      <w:r>
        <w:t xml:space="preserve">, </w:t>
      </w:r>
      <w:r>
        <w:rPr>
          <w:b/>
        </w:rPr>
        <w:t>Figure S2</w:t>
      </w:r>
      <w:r>
        <w:t xml:space="preserve">, </w:t>
      </w:r>
      <w:r>
        <w:rPr>
          <w:b/>
        </w:rPr>
        <w:t>Figure S3</w:t>
      </w:r>
      <w:r>
        <w:t>.</w:t>
      </w:r>
    </w:p>
    <w:p w14:paraId="06BF4E21" w14:textId="77777777" w:rsidR="00EA2325" w:rsidRDefault="00EA2325">
      <w:pPr>
        <w:spacing w:before="120" w:line="480" w:lineRule="auto"/>
      </w:pPr>
    </w:p>
    <w:p w14:paraId="67E00626" w14:textId="545B31AC" w:rsidR="00D31814" w:rsidRPr="00D31814" w:rsidRDefault="00D31814">
      <w:pPr>
        <w:spacing w:before="120" w:line="480" w:lineRule="auto"/>
        <w:rPr>
          <w:b/>
          <w:bCs/>
        </w:rPr>
      </w:pPr>
      <w:r w:rsidRPr="00D31814">
        <w:rPr>
          <w:b/>
          <w:bCs/>
        </w:rPr>
        <w:t>Reference</w:t>
      </w:r>
    </w:p>
    <w:p w14:paraId="51855C60" w14:textId="20FC55A7" w:rsidR="00D31814" w:rsidRPr="00D31814" w:rsidRDefault="00D31814" w:rsidP="00D31814">
      <w:pPr>
        <w:pStyle w:val="ListParagraph"/>
        <w:numPr>
          <w:ilvl w:val="0"/>
          <w:numId w:val="2"/>
        </w:numPr>
        <w:spacing w:before="120" w:line="480" w:lineRule="auto"/>
      </w:pPr>
      <w:r w:rsidRPr="00D31814">
        <w:t xml:space="preserve">Du J, Boss J, Han P, et al. Variable selection with multiply-imputed datasets: choosing between stacked and grouped methods. J </w:t>
      </w:r>
      <w:proofErr w:type="spellStart"/>
      <w:r w:rsidRPr="00D31814">
        <w:t>Comput</w:t>
      </w:r>
      <w:proofErr w:type="spellEnd"/>
      <w:r w:rsidRPr="00D31814">
        <w:t xml:space="preserve"> Graph Stat. 2022;31(4):1063-1075. doi:10.1080/10618600.2022.2035739</w:t>
      </w:r>
    </w:p>
    <w:p w14:paraId="2EDCE640" w14:textId="0B6E9AD9" w:rsidR="00FE58F4" w:rsidRDefault="00D31814" w:rsidP="00D31814">
      <w:pPr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TABLE</w:t>
      </w:r>
    </w:p>
    <w:p w14:paraId="6B79E204" w14:textId="77777777" w:rsidR="00FE58F4" w:rsidRDefault="00000000">
      <w:pPr>
        <w:widowControl w:val="0"/>
        <w:spacing w:before="120" w:line="480" w:lineRule="auto"/>
        <w:rPr>
          <w:b/>
        </w:rPr>
      </w:pPr>
      <w:r>
        <w:rPr>
          <w:b/>
          <w:sz w:val="24"/>
          <w:szCs w:val="24"/>
        </w:rPr>
        <w:t>Supplemental Table 1.</w:t>
      </w:r>
      <w:r>
        <w:rPr>
          <w:sz w:val="24"/>
          <w:szCs w:val="24"/>
        </w:rPr>
        <w:t xml:space="preserve"> List of candidate covariates for multivariable ENET regression (inclusion indicated by </w:t>
      </w:r>
      <w:r>
        <w:rPr>
          <w:b/>
          <w:sz w:val="24"/>
          <w:szCs w:val="24"/>
        </w:rPr>
        <w:t>X</w:t>
      </w:r>
      <w:r>
        <w:rPr>
          <w:sz w:val="24"/>
          <w:szCs w:val="24"/>
        </w:rPr>
        <w:t>). All data collected at baseline study visit or within the first 200 days of enrollment.</w:t>
      </w:r>
    </w:p>
    <w:tbl>
      <w:tblPr>
        <w:tblStyle w:val="a0"/>
        <w:tblW w:w="10725" w:type="dxa"/>
        <w:tblInd w:w="-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4890"/>
        <w:gridCol w:w="915"/>
        <w:gridCol w:w="860"/>
        <w:gridCol w:w="970"/>
        <w:gridCol w:w="915"/>
      </w:tblGrid>
      <w:tr w:rsidR="00FE58F4" w14:paraId="72469999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E09935" w14:textId="77777777" w:rsidR="00FE58F4" w:rsidRDefault="00FE58F4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62535A" w14:textId="77777777" w:rsidR="00FE58F4" w:rsidRDefault="00FE58F4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</w:p>
        </w:tc>
        <w:tc>
          <w:tcPr>
            <w:tcW w:w="1775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24A06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Model 1</w:t>
            </w:r>
          </w:p>
        </w:tc>
        <w:tc>
          <w:tcPr>
            <w:tcW w:w="1885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29664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Supplemental Model 1</w:t>
            </w:r>
          </w:p>
        </w:tc>
      </w:tr>
      <w:tr w:rsidR="00FE58F4" w14:paraId="2AE7D3C4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7F6591" w14:textId="77777777" w:rsidR="00FE58F4" w:rsidRDefault="00000000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Variable Nam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681D34" w14:textId="77777777" w:rsidR="00FE58F4" w:rsidRDefault="00000000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Definition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035303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 &lt; 65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3870C5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Age ≥ 65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EF12A1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 &lt; 65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4E89D5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Age ≥ 65</w:t>
            </w:r>
          </w:p>
        </w:tc>
      </w:tr>
      <w:tr w:rsidR="00FE58F4" w14:paraId="7DFAE1F4" w14:textId="77777777" w:rsidTr="00BF10A6">
        <w:trPr>
          <w:trHeight w:val="20"/>
        </w:trPr>
        <w:tc>
          <w:tcPr>
            <w:tcW w:w="10725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B3C78B" w14:textId="77777777" w:rsidR="00FE58F4" w:rsidRDefault="00000000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Demographic Characteristics</w:t>
            </w:r>
          </w:p>
        </w:tc>
      </w:tr>
      <w:tr w:rsidR="00FE58F4" w14:paraId="185D6B74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BB524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4FC18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 in years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BF8B0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44FCC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A266D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4F117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DF701D5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F0129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x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05EF5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ex at birth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BBB73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6FC3C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B7194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5214D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D2275DB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0E0DE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ac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38931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rac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6EAA7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8EBFB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5EC96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61EF3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CAED1AC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1035D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thnicity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EE466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ispanic ancestry (yes/no)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10D52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CF432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4F987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98E5A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89CF8BD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AE682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moking Status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DEBAF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moking status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B7A04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8C71A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F0CD6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061D4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363A1AE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FF585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ck-Years Smoked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ED71E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igarettes smoked per day multiplied by years of regular smoking divided by 20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37726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2C97D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C9ABF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D7A1B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10AB95A" w14:textId="77777777" w:rsidTr="00BF10A6">
        <w:trPr>
          <w:trHeight w:val="20"/>
        </w:trPr>
        <w:tc>
          <w:tcPr>
            <w:tcW w:w="10725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3E4C87" w14:textId="77777777" w:rsidR="00FE58F4" w:rsidRDefault="00000000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SES-related Characteristics via Life Circumstances and Habits Survey</w:t>
            </w:r>
          </w:p>
        </w:tc>
      </w:tr>
      <w:tr w:rsidR="00FE58F4" w14:paraId="7151C241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75712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ighest Education Completed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8305F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highest education level completed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88A6E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78B5E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E736A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28BFC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8454B0B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9621C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ousehold Incom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9B04B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household income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0FF0F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9CE8F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A1F11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ABFE3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45BAA94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5CB98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rital Status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45D29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marital status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AD02B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4EC74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3EEFA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7C372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D4FFAE2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ABD57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mployment Status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283C8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employment status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A7A14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E3C3B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D90F7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34027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E1D9666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586D9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lth Insuranc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72251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health insurance (yes/no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066D6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A0C8A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3EE1F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6FDA7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4BD6D47" w14:textId="77777777" w:rsidTr="00BF10A6">
        <w:trPr>
          <w:trHeight w:val="20"/>
        </w:trPr>
        <w:tc>
          <w:tcPr>
            <w:tcW w:w="10725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1F8852" w14:textId="77777777" w:rsidR="00FE58F4" w:rsidRDefault="00000000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hysical Screening</w:t>
            </w:r>
          </w:p>
        </w:tc>
      </w:tr>
      <w:tr w:rsidR="00FE58F4" w14:paraId="0DAD0D21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16458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MI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7685A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ody Mass Index (kg/m</w:t>
            </w:r>
            <w:r>
              <w:rPr>
                <w:sz w:val="17"/>
                <w:szCs w:val="17"/>
                <w:vertAlign w:val="superscript"/>
              </w:rPr>
              <w:t>2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F1BB7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B2C59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52EC2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3A53C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3A893F1" w14:textId="77777777" w:rsidTr="00BF10A6">
        <w:trPr>
          <w:trHeight w:val="20"/>
        </w:trPr>
        <w:tc>
          <w:tcPr>
            <w:tcW w:w="10725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DD6CED" w14:textId="77777777" w:rsidR="00FE58F4" w:rsidRDefault="00000000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articipant Reported Physical Health-Related Medical Conditions</w:t>
            </w:r>
          </w:p>
        </w:tc>
      </w:tr>
      <w:tr w:rsidR="00FE58F4" w14:paraId="1FD0D0A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40683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H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EA831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ttention deficit hyperactivity disord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B2AD1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A63E1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A9E6A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037CA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531F96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E272C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cohol Abu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5A5F1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lcohol abus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FFAA1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2BE91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995FC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FB77D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DF58A2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3AC7E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rrhythm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12D13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rrhythmi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EFFF1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1A21B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8B8BB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7CEF4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D700F5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C10B8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hm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E2FC7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sthm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FC990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87911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D6CAC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2DBB1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7FA1005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0870B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trial fibrillat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D8F19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trial fibrillation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B9619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E26E3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AB3E4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81CF4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2E08BC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4543E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nign Prostatic Hyperplas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4A64E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enign prostatic hyperplasi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0D10E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4DA5B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DA26E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126CB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132D720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603EF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ipolar Disord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5B8CF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ipolar disord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3C1C1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0EDDA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59F8B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A7E61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FE58F4" w14:paraId="4690597C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73A72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reast Canc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DFDE1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reast canc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58F27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59FF8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AD423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D17C0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52DD3F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C5B96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taract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663F3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ataract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95086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708AB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86A83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F0D52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B16463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2A922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ronic Headach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36156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hronic headaches (non-migraines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DFB01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741C0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63398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A3418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4D9F6B0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917CB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ronic Obstructive Pulmonary Disease (COPD)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6A10D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PD (with emphysema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14967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DE34D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9D15F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61392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4563F0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D9AB4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lon Polyp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8BDD6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lon polyp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BA0E9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CD891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1160C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BA337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F366B2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BC58F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ncussion or Loss of Consciousnes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AEC84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ncussion or loss of consciousnes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4590D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D1CA5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4D383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72551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2D1D1A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B8B7C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ronary Artery Disea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6FA25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ronary artery disease (including angina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B2C06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8C64D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049C9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F9021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973EA9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65787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Diabetes type 1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CC5EC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abetes type 1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5CCC7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1BBDEE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5213C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CC80BE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FE58F4" w14:paraId="146BCD2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FC70F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abetes type 2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8664B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abetes type 2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D3523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05101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4750F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F920C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8C1D7F0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AA676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verticuliti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4D952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verticuliti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602F5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04261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354CB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CDE47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1C3306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85C29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verticulosi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8701B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verticulosi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5A4BD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1C0F9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8F967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8AF41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20054E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2494F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rug Abu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74A93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rug abuse (including prescription medications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8D889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BEC7B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01ECF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ED707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FE58F4" w14:paraId="7A41143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C518C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pilepsy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553AE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epilepsy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C08B5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AFC03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6DA57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71BBD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B72A6B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B1FA7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ibromyalg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E1A72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ibromyalgi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D7594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8953F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66C34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5F775A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FE58F4" w14:paraId="25138DE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7381D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A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49058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eneralized anxiety disord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64C4A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D953F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77435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5FFA5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AD86DB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36EC5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allbladder Disea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16C71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allbladder diseas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E16BD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F2FBC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B312D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E65F0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909A7D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F65EC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ER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9EA27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astroesophageal reflux diseas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CC064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19911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E0A56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355BA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51F76E5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7A1B9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laucom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82046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laucom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F0411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FCB22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4BEDA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E98EF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1EF336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211A1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oit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F3C31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oiter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90538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E1136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B2E4A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FBEE3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1345CB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94252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ou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62131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out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8470D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E8DE1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9CDBD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ABA06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658417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D5AA2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ashimoto’s Disea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ED738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ashimoto’s diseas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77032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C1A11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4E2E6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57C61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A39054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D55B6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orrhoid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1FABE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morrhoid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13571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01362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87F28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6FF5E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A8F08D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8CE37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patitis B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FE2DA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patitis B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2B5EE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E5877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8A79C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6EC52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99166E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521FF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patitis C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A1A2C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patitis C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EF320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5EAF5A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79D8B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7D1B69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FE58F4" w14:paraId="3A9ECA1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26A5D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ercholesterolem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B5A3E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ercholesterolemi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5D39C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7F040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CA4DD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1A28D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7EA432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BB3DA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erlipidem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39081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erlipidemi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F7F45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66220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34074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0863D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F99BC28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1E530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ertens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633D8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ertensio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3C610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62FC1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6EFC1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CACFF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AD4714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D41A8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othyroidism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0B931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othyroidism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180EC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FC1EE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3A03E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B5283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FB3B8A8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0AFD4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nsomn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A334B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insomni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2ABCB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9720C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D08F9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224B6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7451538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C00A1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rritable Bowel Disord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50781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irritable bowel disord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1AD7E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D892F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8A67A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B7DA7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CC0F46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4BE74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dney or Bladder Ston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F451C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kidney or bladder stone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F227F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F4256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4C48E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96517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72605C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6C5AD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cular degenerat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E60B5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acular degeneration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4E515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9341A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4BB090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C163F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4F4E72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B787F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D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E7FA2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ajor depressive disord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757C5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2F25D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CA761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219F9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8851B1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55C2C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lanoma Skin Canc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1F0C5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elanoma skin canc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282AB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FC47A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56F92A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A18C0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E76545C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6C3C1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igrain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48DFF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igraine headache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C502B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06D7D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92278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02F4C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FF3302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8F18E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BA1FD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yocardial infarctio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646C7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A230F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3DCA8E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9053F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BE49D5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8A78A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alcoholic fatty liver disea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441CA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on-alcoholic fatty liver diseas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0CE98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686B6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EC926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B9404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2FAB628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75FF5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melanoma skin canc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D2289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on-melanoma skin canc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6BFD3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DE61C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59E29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577A4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BD949F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2AF79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steoarthriti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686A1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osteoarthriti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BBBEB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9046B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F5212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05FD7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DE95B0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F882F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steopen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C53AE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osteopeni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72D0A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BC14E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7AA12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85610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793858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553E6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steoporosi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47FE1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osteoporosi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EB77D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60875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35A69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45DF4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11BECC5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75701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eptic Ulcer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5B08F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eptic ulcer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73ABF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983B7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2D3C1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66F04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15A04D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56FE6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eripheral vascular disea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6AC88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eripheral vascular diseas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9AD15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5E025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8CE0F4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9EDB9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13F8DB0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79A58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neumoni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CFB63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neumonia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8EEA3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BD538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3AE17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E8C0F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7CCF4A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2B572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state canc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BA5DA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rostate cancer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A8F47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B756A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84A50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BAEAC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8FF238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D3C01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soriasi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7DA02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soriasi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76CC6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8CF83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1A490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70EB4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FDB45F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024A2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TS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E4AEA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ost-traumatic stress disord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0C7A9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C7780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546C7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D2462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FE58F4" w14:paraId="035297D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17630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 xml:space="preserve">Pulmonary </w:t>
            </w:r>
            <w:proofErr w:type="gramStart"/>
            <w:r>
              <w:rPr>
                <w:sz w:val="17"/>
                <w:szCs w:val="17"/>
                <w:highlight w:val="white"/>
              </w:rPr>
              <w:t>Embolism  (</w:t>
            </w:r>
            <w:proofErr w:type="gramEnd"/>
            <w:r>
              <w:rPr>
                <w:sz w:val="17"/>
                <w:szCs w:val="17"/>
                <w:highlight w:val="white"/>
              </w:rPr>
              <w:t>PE) or Deep Vein Thrombosis (DVT)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3FD99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E or DVT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8B56F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9404C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88A90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C93DB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826C42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96CEB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heumatoid Arthriti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853F9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rheumatoid arthriti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E6418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6D9E0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55652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15D8B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E79A9E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3F314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Severe Hearing Los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52645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evere hearing los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DFEE2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C0A09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DCB65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4AFA8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D9E6E6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77670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leep Apne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B8FB5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leep apne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8E48F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91ECD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37EE7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C4167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FB3484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FF495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rok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ACED6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trok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1CC37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829EE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17612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F80A6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3B0662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E90DE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nitu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C8558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innitu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84FAD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99221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BDA78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D15B8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1313AE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4C2E4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ransient ischemic attack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99200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ransient ischemic attack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6EA78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1CC19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3B09B4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F02E6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0EFF2A9" w14:textId="77777777" w:rsidTr="00BF10A6">
        <w:trPr>
          <w:trHeight w:val="20"/>
        </w:trPr>
        <w:tc>
          <w:tcPr>
            <w:tcW w:w="10725" w:type="dxa"/>
            <w:gridSpan w:val="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AD71B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hysical Health-Related Symptoms</w:t>
            </w:r>
          </w:p>
        </w:tc>
      </w:tr>
      <w:tr w:rsidR="00FE58F4" w14:paraId="555FF25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3D294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petite Chang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65EB4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ppetite change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00C6A2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D110A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782A9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07840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0A35E9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E063C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ckach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61567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ackach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3DCB8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B690E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E2B07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995D7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394EB0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70C82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loating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BC7A2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loating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A81F0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BA89E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4A797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232D7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09E270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09447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ody Image Concern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9513D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ody image concern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266A2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C2642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89293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FF4F9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9CE7B1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4D290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nstipat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2B4BA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nstipatio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013CC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85573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709AC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EF63A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9EB4CC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56275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ugh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30B8D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ugh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2F970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C0B53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F4CD2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6E562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0FE490D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EEA81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ughing up Sputum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B2929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ughing up sputum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AE220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5BBCA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6164A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5E480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075D070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45520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amping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68123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ramping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8F624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BA34B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84C15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FA32A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768A8A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CA332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arrhea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1835A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arrhea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D032F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4131DB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229AD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9BF73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B45192C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1B62D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fficulty Concentrating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ACA1B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fficulty concentrating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C48C6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4AF14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16406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B1779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51C3ED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E36D8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scharg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EC8A0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scharg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78607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1AD14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DACB1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AECDD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FCFE1E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A3E11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ry Mouth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FE725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ry mouth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76392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7C093A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7AD16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C0783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95298D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1AC05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rynes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51F73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rynes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85CD7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297D2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B2BF9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6D0B2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0CC00C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BE1B5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ar Ringing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2BAB0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ear ringing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4CFDE4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B4DF3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E3C3C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D9923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531245D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7C61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asy Bruising or Bleeding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871F5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easy bruising or bleeding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CB503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D0F339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0F8FB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0A7B8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81AE3A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4CBA1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xcessive Belching or Passing of Ga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8C921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excessive belching or </w:t>
            </w:r>
            <w:proofErr w:type="gramStart"/>
            <w:r>
              <w:rPr>
                <w:sz w:val="17"/>
                <w:szCs w:val="17"/>
              </w:rPr>
              <w:t>Passing</w:t>
            </w:r>
            <w:proofErr w:type="gramEnd"/>
            <w:r>
              <w:rPr>
                <w:sz w:val="17"/>
                <w:szCs w:val="17"/>
              </w:rPr>
              <w:t xml:space="preserve"> of ga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CD9F52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660F9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71D96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AEC07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2A8E43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9C8DF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tigu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FFA9E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atigu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24F27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76448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30AB1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20715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403FA4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488C2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oater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36143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loater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B1ECC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D5589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B5ACC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B2CA3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EF4B86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A5DB1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requency of Urinat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D23AD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requency of urinatio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28739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E7631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D221B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64E6B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23B207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5315D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ay Fever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7AC64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ay fever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168450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DED32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57035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28E73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E3FC7B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5A50B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dach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D89A7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adach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AA6A14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B4202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41B24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60879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6C93E0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DCF39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rtbur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79F8B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artbur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467C6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1FA76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6508F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166FB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1922E0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5CD43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t or Cold Intoleranc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45A3E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at or cold intoleranc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AEE7E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029DB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68925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C3549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C4C58B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FBB8D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orrhoid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EE560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morrhoid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6779E0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BB61B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A06D1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84F8D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37CEA85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F4CFF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tching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DBA60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itching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7E20B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B98D62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71A2F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85F10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11CE62D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3DBAA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Joint Pain Swelling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2E2CF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joint pain swelling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802EEA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949469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0E4BF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85626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CDAA218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B7479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ck of Energy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42D78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lack of energy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5253B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637EB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01BC8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AB474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E5EA6F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89661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eg Cramp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1F0F8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leg cramp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A348D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2F4789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D8394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19F87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E06661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37CCC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ightheadednes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B8155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lightheadednes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164CD2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8DD4F4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2F651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46E68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519572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8852A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mory Chang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D7D4F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emory chang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12E59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FDEEF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C4C31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7DD32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BE0A40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32506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od Chang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4397A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ood chang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1E7EE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F7EA9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F082C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D6860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F3F149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020A3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uscle or Joint Pai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FDAF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uscle or joint pai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902BE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F0B4E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58CB0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726FF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4A8049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05392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sal Stuffines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6F2AC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asal stuffines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C9977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C4BBD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66505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24E66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E2DDE4C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C4E26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ck or Low Back Pai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2E898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eck or low back pai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5F8A9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5393D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5AD38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70CB2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000E30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B5E89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rvousnes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A9DB8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ervousnes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57939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C722D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90511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84E2E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640C7A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123EB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ight Sweat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FD9F2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ight sweat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D00B8B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577B9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2CE3C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2B7C0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503290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37CEE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umbness or Loss of Sensat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090BC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umbness or loss of sensatio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146F1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F66A8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614DC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F0ABF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D06B47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49F81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Pain or Stiffness in the Neck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C0531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ain or stiffness in neck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3F878B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3FCD92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BE1DF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91B62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74D661D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46041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nny No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17851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runny nos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5915E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A9026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CDDC9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948F6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DF2F69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53334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ortness of Breath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E26B2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hortness of breath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369562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0DA9F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3F438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0D514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551A30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EADFB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ortness of Breath with Exerci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962A4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hortness of breath with exercise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DFDC3A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10640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DA3AE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12B25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60F9DD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E920F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nus Pai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A14A4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inus pai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ABCE1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0D9CE6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48EFE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2874A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C8D24E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27B22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leeping Pattern Chang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EA429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leeping pattern change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0A163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0419E0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61920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2CB0F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F78E6A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CDAED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iffnes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B8A69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tiffnes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DD1707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C9255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AB0EA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5D89B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B80630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3679B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welling in Calves or Fee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E7B5B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welling in calves or feet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33510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B92734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21E62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8683E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8F89D2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630EE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ensio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3EAEB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ensio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C0BE28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4BAFB1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9FE4C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17969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7915BBC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B0F46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gling or Numbness in Extremiti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9BC43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ingling or numbness in extremitie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C44F4B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22E91A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558A3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A394D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F5A02E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79298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gling or Pins and Needl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3A8E3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ingling or pins and needles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6E7E9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FC3482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77598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B1BAD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F7723D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2D48B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gency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4C035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urgency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29703B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C36DC9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57968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35AE9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E2AB29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A6617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nation at Nigh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F6103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urination at night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D7C1E0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35904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EDE9B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2AC74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135EB0F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11807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food allergi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79ADD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ood allergies (any vs. none, ignoring additional details about which allergen)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0E164C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7A469D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F3C92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79C2E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84BCB7D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87769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seasonal allergi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DC638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easonal allergies (any vs. none, ignoring additional details about which allergen)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E31D90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F2105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69396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CB60C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40880E5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CA728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non-seasonal allergi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9838A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on-seasonal allergies (any vs. none, ignoring additional details about which allergen)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C30EF3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2172C5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3CB80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6C8A7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6A91E29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45BB9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medication allergi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3A66F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edication allergies (any vs. none, ignoring additional details about which allergen)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8E27FF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A10F90" w14:textId="77777777" w:rsidR="00FE58F4" w:rsidRDefault="00FE58F4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DF14C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2CEDB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D2475DA" w14:textId="77777777" w:rsidTr="00BF10A6">
        <w:trPr>
          <w:trHeight w:val="20"/>
        </w:trPr>
        <w:tc>
          <w:tcPr>
            <w:tcW w:w="10725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F6F511" w14:textId="77777777" w:rsidR="00FE58F4" w:rsidRDefault="00000000" w:rsidP="00BF10A6">
            <w:pPr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Blood Draw - Standard Laboratory Data</w:t>
            </w:r>
          </w:p>
        </w:tc>
      </w:tr>
      <w:tr w:rsidR="00FE58F4" w14:paraId="047772E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C9FC8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oglobi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E9495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Hemoglobin (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B066E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6877E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CC6D1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81466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52ED2A4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7EECD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rum Creatinin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4FE7E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Serum Creatinine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80DBB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78ED6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38ECB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DE60A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BFF8D75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53AD9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DL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37C67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High density lipoprotein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C65F3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3F5E2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0AE4B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F51A5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14DC4E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E2C14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DL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1CCF4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Low density lipoprotein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48A98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9BF4C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0B8A7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CB7B8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CB1D1D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879ED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riglycerid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E6996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Triglycerides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977D0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A3438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61EE1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F8B7D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257662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CC0AB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bA1c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C3A74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Hemoglobin A1c (%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F553B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99762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56E53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A3BB5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AB3DE2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F5D23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utrophil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8D38E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utrophils (k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CBE77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7C280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19A12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47A5E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E4402A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5DDB7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ymphocyt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B9AD6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Lymphocytes (k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3E8A0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423C8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190F4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6B5FB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977BD4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261D8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47969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Alanine aminotransferase (U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69E55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8F3DE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477D5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A0876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B6720BD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A6445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98596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Aspartate aminotransferase (U/L) at baseline</w:t>
            </w:r>
          </w:p>
          <w:p w14:paraId="29AAAD2B" w14:textId="77777777" w:rsidR="00FE58F4" w:rsidRDefault="00FE58F4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C221E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9BEFF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50B38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04777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C29EA8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5FC1B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Vitamin 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972EC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Vitamin D (ng/m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EB0D1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631CE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589E1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B4A4F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B36C64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162EF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P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151E0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C-reactive protein (mg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2E2AB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299A7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17242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D338C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A987E28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612EF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lood Glucos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52A04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Blood glucose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DB9DA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3B219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84CAF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6A49A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9EBBAA5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2CB35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utrophil Segment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E94FF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utrophil segments (% WBC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ADD9D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8B443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C5629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6384D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E987C8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64088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gnesium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A92DC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>Magnesium (MEQ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4D8D8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3C096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42851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F7E1A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51F00E8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EE8EC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atocri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E9320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Hematocrit (% RBC to whole blood volume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3205E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1A097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EA3F8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93C5F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889D04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728C2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CV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76FBF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Mean corpuscular volume (</w:t>
            </w:r>
            <w:proofErr w:type="spellStart"/>
            <w:r>
              <w:rPr>
                <w:sz w:val="17"/>
                <w:szCs w:val="17"/>
                <w:highlight w:val="white"/>
              </w:rPr>
              <w:t>f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AD507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F4650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D532A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04504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C9828BC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07E4B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CH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DE582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Mean corpuscular hemoglobin (</w:t>
            </w:r>
            <w:proofErr w:type="spellStart"/>
            <w:r>
              <w:rPr>
                <w:sz w:val="17"/>
                <w:szCs w:val="17"/>
                <w:highlight w:val="white"/>
              </w:rPr>
              <w:t>pg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E802C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BF010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98467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D4D91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2C72FA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5F79C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MPV 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CEC99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Mean platelet volume (</w:t>
            </w:r>
            <w:proofErr w:type="spellStart"/>
            <w:r>
              <w:rPr>
                <w:sz w:val="17"/>
                <w:szCs w:val="17"/>
                <w:highlight w:val="white"/>
              </w:rPr>
              <w:t>f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177B1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DA232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8299E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5728D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D14189F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7BE83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latelet Coun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87876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>Platelet count (</w:t>
            </w:r>
            <w:proofErr w:type="spellStart"/>
            <w:r>
              <w:rPr>
                <w:sz w:val="17"/>
                <w:szCs w:val="17"/>
              </w:rPr>
              <w:t>cumm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63427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F93E8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E0611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FA657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149A2C3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0145A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RBC Coun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DB0DB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ed blood cell count (millions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A9CF5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85114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F5B41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0B305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D666B1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F5FF0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BC Count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45E13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White blood cell count (thousands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DD2EB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558CA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02A82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F9E22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0FF25B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26D5A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lcium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E019F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alcium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4FE45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F7BF2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6D74C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255A1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4B78E3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5697C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olesterol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096CE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tal cholesterol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A3E24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2CFAD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9FC84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D3DC4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49F764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D8248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loride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FD561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loride (MEQ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DD439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75F1E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CD4DA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28144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858A34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899DB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tassium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74757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tassium (MEQ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CAECA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E4E89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BC4F6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3F457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B0EDA91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7D75F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dium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22AED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dium (MEQ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9B27F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599DE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0B78F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2C719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2BA51F6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E3BA4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tein (Serum)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6EFCB4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tein in serum (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E1725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EC2B2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3F5B5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9F137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BE507C7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E717C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c Aci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87AC6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c acid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ED71A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2D56F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6E89B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A6039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DAADD6A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685F8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bsolute Monocyt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254AD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>Absolute Monocytes (k/</w:t>
            </w:r>
            <w:proofErr w:type="spellStart"/>
            <w:r>
              <w:rPr>
                <w:sz w:val="17"/>
                <w:szCs w:val="17"/>
              </w:rPr>
              <w:t>mcL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B58FB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576FB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65B29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8064E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16D5E2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FCDE88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Absolute </w:t>
            </w:r>
            <w:r>
              <w:rPr>
                <w:sz w:val="17"/>
                <w:szCs w:val="17"/>
                <w:highlight w:val="white"/>
              </w:rPr>
              <w:t>Eosinophil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F1FBF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 xml:space="preserve">Absolute </w:t>
            </w:r>
            <w:r>
              <w:rPr>
                <w:sz w:val="17"/>
                <w:szCs w:val="17"/>
                <w:highlight w:val="white"/>
              </w:rPr>
              <w:t>Eosinophils</w:t>
            </w:r>
            <w:r>
              <w:rPr>
                <w:sz w:val="17"/>
                <w:szCs w:val="17"/>
              </w:rPr>
              <w:t xml:space="preserve"> (k/</w:t>
            </w:r>
            <w:proofErr w:type="spellStart"/>
            <w:r>
              <w:rPr>
                <w:sz w:val="17"/>
                <w:szCs w:val="17"/>
              </w:rPr>
              <w:t>mcL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5D316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3C956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3B921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604CC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3040F5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C105E9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Absolute Basophil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0C810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 xml:space="preserve">Absolute </w:t>
            </w:r>
            <w:r>
              <w:rPr>
                <w:sz w:val="17"/>
                <w:szCs w:val="17"/>
                <w:highlight w:val="white"/>
              </w:rPr>
              <w:t>Basophils</w:t>
            </w:r>
            <w:r>
              <w:rPr>
                <w:sz w:val="17"/>
                <w:szCs w:val="17"/>
              </w:rPr>
              <w:t xml:space="preserve"> (k/</w:t>
            </w:r>
            <w:proofErr w:type="spellStart"/>
            <w:r>
              <w:rPr>
                <w:sz w:val="17"/>
                <w:szCs w:val="17"/>
              </w:rPr>
              <w:t>mcL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BECB0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7F8B1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077FA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B9913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6C31CE0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CD773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eatinine (Urine)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624C9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eatinine in urine (mg/d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20589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F3E47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8F640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FCEAA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786132B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37A22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FR MDRD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5497C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Glomerular filtration rate (mL/min/1.73 m</w:t>
            </w:r>
            <w:r>
              <w:rPr>
                <w:sz w:val="17"/>
                <w:szCs w:val="17"/>
                <w:highlight w:val="white"/>
                <w:vertAlign w:val="superscript"/>
              </w:rPr>
              <w:t>2</w:t>
            </w:r>
            <w:r>
              <w:rPr>
                <w:sz w:val="17"/>
                <w:szCs w:val="17"/>
                <w:highlight w:val="white"/>
              </w:rPr>
              <w:t>) based on Modification of Diet in Renal Disease Study equation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4F461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40E54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A8B77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937F4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7992E13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9A2CB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bsolute Reticulocytes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B1548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bsolute reticulocytes (billions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03700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ED282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2A9D8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E984A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C698B6E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D7FAE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SH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C1B25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hyroid stimulating hormone (</w:t>
            </w:r>
            <w:proofErr w:type="spellStart"/>
            <w:r>
              <w:rPr>
                <w:sz w:val="17"/>
                <w:szCs w:val="17"/>
              </w:rPr>
              <w:t>mIU</w:t>
            </w:r>
            <w:proofErr w:type="spellEnd"/>
            <w:r>
              <w:rPr>
                <w:sz w:val="17"/>
                <w:szCs w:val="17"/>
              </w:rPr>
              <w:t>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E4349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C31F9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9EAE7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977B8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6CE3B9C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16E21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ne Reaction pH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EB574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ne reaction pH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7F317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99FF7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EB6D6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CFC53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3286932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D1749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  <w:vertAlign w:val="superscript"/>
              </w:rPr>
            </w:pPr>
            <w:r>
              <w:rPr>
                <w:sz w:val="17"/>
                <w:szCs w:val="17"/>
              </w:rPr>
              <w:t>Urine Specific Gravity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73739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ne specific gravity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2554E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37B41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04550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3DFD3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3114EB9" w14:textId="77777777" w:rsidTr="00BF10A6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5875CF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bumin</w:t>
            </w:r>
          </w:p>
        </w:tc>
        <w:tc>
          <w:tcPr>
            <w:tcW w:w="489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AC6D7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bumin (g/L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EFBA2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C5613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2FDFF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AFBDC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913505F" w14:textId="77777777" w:rsidTr="00BF10A6">
        <w:trPr>
          <w:trHeight w:val="20"/>
        </w:trPr>
        <w:tc>
          <w:tcPr>
            <w:tcW w:w="10725" w:type="dxa"/>
            <w:gridSpan w:val="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05BC3D" w14:textId="77777777" w:rsidR="00FE58F4" w:rsidRDefault="00000000" w:rsidP="00BF10A6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Patient Reported Outcome Assessments </w:t>
            </w:r>
          </w:p>
        </w:tc>
      </w:tr>
      <w:tr w:rsidR="00FE58F4" w14:paraId="10B8832F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FF1FAE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eehan Disability Scale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6F47E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een Disability Scale total score (range 0, 30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254B4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C5695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65F46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5E2B8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341306D2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8D4AD7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WHODAS 2.0 </w:t>
            </w:r>
            <w:proofErr w:type="gramStart"/>
            <w:r>
              <w:rPr>
                <w:sz w:val="17"/>
                <w:szCs w:val="17"/>
              </w:rPr>
              <w:t>Score</w:t>
            </w:r>
            <w:proofErr w:type="gramEnd"/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7CC66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HODAS 2.0 total score (range 0, 48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D3AB3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5C425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6A941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C134C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4DEE7464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F96D2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HQ-9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DE0460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tient Health Questionnaire-9 total score (range 0, 27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5ADD7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EE40F1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3E584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CDB03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99A6536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F3F99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AD-7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BA165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eneralized Anxiety Disorder-</w:t>
            </w:r>
            <w:proofErr w:type="gramStart"/>
            <w:r>
              <w:rPr>
                <w:sz w:val="17"/>
                <w:szCs w:val="17"/>
              </w:rPr>
              <w:t>7  total</w:t>
            </w:r>
            <w:proofErr w:type="gramEnd"/>
            <w:r>
              <w:rPr>
                <w:sz w:val="17"/>
                <w:szCs w:val="17"/>
              </w:rPr>
              <w:t xml:space="preserve"> score (range 0, 21) 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F7688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7134D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041DD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FA0B90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94C90C1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29908C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RFSS ACE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9B331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havioral Risk Factor Surveillance System Adverse Childhood Experience Module total problem count (range 0, 11) at baseline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039FD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18EF6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A5F20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42D0A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06AF920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5A2B6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AS Mood Positive Affect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3F1E5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PANAS Mood Positive Affect total score (range 10, 50) 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7B3A2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73E35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E6026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F8373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71B2E19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E3E05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AS Mood Negative Affect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217D4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PANAS Mood Positive Affect total score (range 10, 50) 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CF3FA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C9D6B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3F72C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2290D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7097579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C42C15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tisfaction with Life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DBE18A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atisfaction with Life total score (range 5, 35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686903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9177E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B27EC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B6CDFF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5CCBBFF2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EC6186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bjective Happiness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661EDB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ubjective Happiness total score (range 4, 28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BA94D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ED01C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6A0AEE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322BEB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25E225B0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8F7E2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UDIT-C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E6A251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Alcohol Use Disorders Identification Test-Concise total score (range 0, 12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EDA73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35904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ECA15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F6BDF4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69DFF6CF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CCA7E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MIS Pain Intensity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532AE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PROMIS Pain Intensity total score (range 3, 15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A0D64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4921C9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A1D425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5444CC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1F10F28F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0C65F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MIS Pain Interference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AFF3B2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PROMIS Pain Interference total score (range 6, 30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24B408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1B4B8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2C8156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6A822D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  <w:tr w:rsidR="00FE58F4" w14:paraId="09A20A21" w14:textId="77777777" w:rsidTr="00BF10A6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36153D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erceived Social Support Score</w:t>
            </w:r>
          </w:p>
        </w:tc>
        <w:tc>
          <w:tcPr>
            <w:tcW w:w="48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D9B553" w14:textId="77777777" w:rsidR="00FE58F4" w:rsidRDefault="00000000" w:rsidP="00BF10A6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Perceived Social Support total score (range 12, 84) at baseline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0E2E22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8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0CA74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7AB307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32D1AA" w14:textId="77777777" w:rsidR="00FE58F4" w:rsidRDefault="00000000" w:rsidP="00BF10A6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</w:tr>
    </w:tbl>
    <w:p w14:paraId="0E771BCF" w14:textId="46D942FC" w:rsidR="00BF10A6" w:rsidRPr="00BF10A6" w:rsidRDefault="00BF10A6" w:rsidP="00BF10A6">
      <w:pPr>
        <w:sectPr w:rsidR="00BF10A6" w:rsidRPr="00BF10A6"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351A837E" w14:textId="1E5DC5B9" w:rsidR="00FE58F4" w:rsidRDefault="00000000" w:rsidP="00F951A9">
      <w:pPr>
        <w:rPr>
          <w:b/>
        </w:rPr>
      </w:pPr>
      <w:r>
        <w:rPr>
          <w:b/>
        </w:rPr>
        <w:lastRenderedPageBreak/>
        <w:t>FIGURES</w:t>
      </w:r>
    </w:p>
    <w:p w14:paraId="299A06DD" w14:textId="2BB2BD4B" w:rsidR="00F951A9" w:rsidRDefault="00F951A9">
      <w:pPr>
        <w:spacing w:before="120" w:line="480" w:lineRule="auto"/>
      </w:pPr>
      <w:r w:rsidRPr="00F951A9">
        <w:rPr>
          <w:b/>
          <w:bCs/>
        </w:rPr>
        <w:t>Figure S1.</w:t>
      </w:r>
      <w:r w:rsidRPr="00F951A9">
        <w:t xml:space="preserve"> Top 20 regression coefficients of features selected from </w:t>
      </w:r>
      <w:proofErr w:type="spellStart"/>
      <w:r w:rsidRPr="00F951A9">
        <w:t>sENET</w:t>
      </w:r>
      <w:proofErr w:type="spellEnd"/>
      <w:r w:rsidRPr="00F951A9">
        <w:t xml:space="preserve"> regression model for single legged balance test, with the addition of features related to symptoms and allergies. Panel A: participants &lt;65 years of age (ɑ = 1, λ = 0.0041); Panel B: participants ≥65 years of age (ɑ = 1, λ = 0.362). Abbreviations: COPD = chronic obstructive pulmonary disease.</w:t>
      </w:r>
    </w:p>
    <w:p w14:paraId="5533432D" w14:textId="7ADA9EF5" w:rsidR="00FE58F4" w:rsidRDefault="00000000">
      <w:pPr>
        <w:spacing w:before="120" w:line="480" w:lineRule="auto"/>
      </w:pPr>
      <w:r>
        <w:rPr>
          <w:noProof/>
        </w:rPr>
        <w:drawing>
          <wp:inline distT="114300" distB="114300" distL="114300" distR="114300" wp14:anchorId="576787B5" wp14:editId="43026AA3">
            <wp:extent cx="4082143" cy="3559628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9"/>
                    <a:srcRect b="50077"/>
                    <a:stretch/>
                  </pic:blipFill>
                  <pic:spPr bwMode="auto">
                    <a:xfrm>
                      <a:off x="0" y="0"/>
                      <a:ext cx="4093000" cy="3569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951A9">
        <w:rPr>
          <w:noProof/>
        </w:rPr>
        <w:drawing>
          <wp:inline distT="114300" distB="114300" distL="114300" distR="114300" wp14:anchorId="30112812" wp14:editId="1D3B192D">
            <wp:extent cx="3842385" cy="3374094"/>
            <wp:effectExtent l="0" t="0" r="5715" b="4445"/>
            <wp:docPr id="1349889413" name="Picture 13498894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9"/>
                    <a:srcRect t="49923"/>
                    <a:stretch/>
                  </pic:blipFill>
                  <pic:spPr bwMode="auto">
                    <a:xfrm>
                      <a:off x="0" y="0"/>
                      <a:ext cx="3842657" cy="3374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1988D8" w14:textId="03F576C9" w:rsidR="00F951A9" w:rsidRDefault="00F951A9">
      <w:pPr>
        <w:spacing w:before="120" w:line="480" w:lineRule="auto"/>
      </w:pPr>
    </w:p>
    <w:p w14:paraId="27B85B58" w14:textId="77777777" w:rsidR="00F951A9" w:rsidRDefault="00F951A9">
      <w:pPr>
        <w:spacing w:before="120" w:line="480" w:lineRule="auto"/>
      </w:pPr>
    </w:p>
    <w:p w14:paraId="30DDCB83" w14:textId="20107ADC" w:rsidR="00F951A9" w:rsidRDefault="00F951A9">
      <w:pPr>
        <w:spacing w:before="120" w:line="480" w:lineRule="auto"/>
      </w:pPr>
      <w:r w:rsidRPr="00F951A9">
        <w:rPr>
          <w:b/>
          <w:bCs/>
        </w:rPr>
        <w:lastRenderedPageBreak/>
        <w:t>Figure S2.</w:t>
      </w:r>
      <w:r w:rsidRPr="00F951A9">
        <w:t xml:space="preserve"> Top 20 regression coefficients of features selected from </w:t>
      </w:r>
      <w:proofErr w:type="spellStart"/>
      <w:r w:rsidRPr="00F951A9">
        <w:t>sENET</w:t>
      </w:r>
      <w:proofErr w:type="spellEnd"/>
      <w:r w:rsidRPr="00F951A9">
        <w:t xml:space="preserve"> regression model for sitting rising score, with the addition of features related to symptoms and allergies. Panel A: participants &lt;65 years of age (ɑ = 1, λ= 0.0204); Panel B: participants ≥65 years of age (ɑ = 1, λ = 0.0413).</w:t>
      </w:r>
    </w:p>
    <w:p w14:paraId="16981DAB" w14:textId="470FB90D" w:rsidR="00FE58F4" w:rsidRDefault="00000000">
      <w:pPr>
        <w:spacing w:before="120" w:line="480" w:lineRule="auto"/>
      </w:pPr>
      <w:r>
        <w:rPr>
          <w:noProof/>
        </w:rPr>
        <w:drawing>
          <wp:inline distT="114300" distB="114300" distL="114300" distR="114300" wp14:anchorId="3050C45B" wp14:editId="1E16CF26">
            <wp:extent cx="3907438" cy="3276147"/>
            <wp:effectExtent l="0" t="0" r="4445" b="635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10"/>
                    <a:srcRect b="49914"/>
                    <a:stretch/>
                  </pic:blipFill>
                  <pic:spPr bwMode="auto">
                    <a:xfrm>
                      <a:off x="0" y="0"/>
                      <a:ext cx="3925835" cy="3291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F10A6">
        <w:rPr>
          <w:noProof/>
        </w:rPr>
        <w:drawing>
          <wp:inline distT="114300" distB="114300" distL="114300" distR="114300" wp14:anchorId="413B089B" wp14:editId="1B65CCEA">
            <wp:extent cx="4191000" cy="3275965"/>
            <wp:effectExtent l="0" t="0" r="0" b="635"/>
            <wp:docPr id="1742815745" name="Picture 17428157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10"/>
                    <a:srcRect t="50158"/>
                    <a:stretch/>
                  </pic:blipFill>
                  <pic:spPr bwMode="auto">
                    <a:xfrm>
                      <a:off x="0" y="0"/>
                      <a:ext cx="4191682" cy="3276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2A9DDC" w14:textId="04FE0F12" w:rsidR="00FE58F4" w:rsidRDefault="00FE58F4">
      <w:pPr>
        <w:spacing w:before="120" w:line="480" w:lineRule="auto"/>
      </w:pPr>
    </w:p>
    <w:p w14:paraId="668A3BCE" w14:textId="77777777" w:rsidR="00BF10A6" w:rsidRDefault="00BF10A6">
      <w:pPr>
        <w:spacing w:before="120" w:line="480" w:lineRule="auto"/>
      </w:pPr>
    </w:p>
    <w:p w14:paraId="0FD40277" w14:textId="77777777" w:rsidR="00BF10A6" w:rsidRDefault="00BF10A6">
      <w:pPr>
        <w:spacing w:before="120" w:line="480" w:lineRule="auto"/>
      </w:pPr>
    </w:p>
    <w:p w14:paraId="7183C736" w14:textId="77777777" w:rsidR="00BF10A6" w:rsidRDefault="00BF10A6">
      <w:pPr>
        <w:spacing w:before="120" w:line="480" w:lineRule="auto"/>
      </w:pPr>
    </w:p>
    <w:p w14:paraId="761DA9FB" w14:textId="074B259C" w:rsidR="00BF10A6" w:rsidRDefault="00BF10A6">
      <w:pPr>
        <w:spacing w:before="120" w:line="480" w:lineRule="auto"/>
      </w:pPr>
      <w:r w:rsidRPr="00BF10A6">
        <w:rPr>
          <w:b/>
          <w:bCs/>
        </w:rPr>
        <w:lastRenderedPageBreak/>
        <w:t>Figure S3.</w:t>
      </w:r>
      <w:r w:rsidRPr="00BF10A6">
        <w:t xml:space="preserve"> Top 20 regression coefficients of features selected from </w:t>
      </w:r>
      <w:proofErr w:type="spellStart"/>
      <w:r w:rsidRPr="00BF10A6">
        <w:t>sENET</w:t>
      </w:r>
      <w:proofErr w:type="spellEnd"/>
      <w:r w:rsidRPr="00BF10A6">
        <w:t xml:space="preserve"> regression model for 30-second chair stand test, with the addition of features related to symptoms and allergies. Panel A: participants &lt;65 years of age (ɑ = 0.5, λ = 0.0294); Panel B: participants ≥65 years of age (ɑ = 0.5, λ = 0.108).  Abbreviations: GERD = gastroesophageal reflux disease; GFR MDRD = glomerular filtration rate, Modification of </w:t>
      </w:r>
      <w:proofErr w:type="spellStart"/>
      <w:r w:rsidRPr="00BF10A6">
        <w:t>DIet</w:t>
      </w:r>
      <w:proofErr w:type="spellEnd"/>
      <w:r w:rsidRPr="00BF10A6">
        <w:t xml:space="preserve"> in Renal Disease equation; PTSD = post-traumatic stress disorder.</w:t>
      </w:r>
    </w:p>
    <w:p w14:paraId="2FF6E5A0" w14:textId="365EA96D" w:rsidR="00FE58F4" w:rsidRDefault="00000000">
      <w:pPr>
        <w:spacing w:before="120" w:line="480" w:lineRule="auto"/>
      </w:pPr>
      <w:r>
        <w:rPr>
          <w:noProof/>
        </w:rPr>
        <w:drawing>
          <wp:inline distT="114300" distB="114300" distL="114300" distR="114300" wp14:anchorId="2DBEBFF4" wp14:editId="209545F6">
            <wp:extent cx="4114800" cy="3352800"/>
            <wp:effectExtent l="0" t="0" r="0" b="0"/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 rotWithShape="1">
                    <a:blip r:embed="rId11"/>
                    <a:srcRect l="3099" b="50609"/>
                    <a:stretch/>
                  </pic:blipFill>
                  <pic:spPr bwMode="auto">
                    <a:xfrm>
                      <a:off x="0" y="0"/>
                      <a:ext cx="4143076" cy="3375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F10A6">
        <w:rPr>
          <w:noProof/>
        </w:rPr>
        <w:drawing>
          <wp:inline distT="114300" distB="114300" distL="114300" distR="114300" wp14:anchorId="689686B9" wp14:editId="3B8439B9">
            <wp:extent cx="4005943" cy="3288030"/>
            <wp:effectExtent l="0" t="0" r="0" b="1270"/>
            <wp:docPr id="467352013" name="Picture 4673520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 rotWithShape="1">
                    <a:blip r:embed="rId11"/>
                    <a:srcRect l="3380" t="50245"/>
                    <a:stretch/>
                  </pic:blipFill>
                  <pic:spPr bwMode="auto">
                    <a:xfrm>
                      <a:off x="0" y="0"/>
                      <a:ext cx="4031913" cy="3309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D4C61" w14:textId="3036837A" w:rsidR="00BF10A6" w:rsidRDefault="00BF10A6">
      <w:pPr>
        <w:spacing w:before="120" w:line="480" w:lineRule="auto"/>
      </w:pPr>
    </w:p>
    <w:sectPr w:rsidR="00BF10A6" w:rsidSect="00F951A9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12019" w14:textId="77777777" w:rsidR="00250E18" w:rsidRDefault="00250E18">
      <w:pPr>
        <w:spacing w:line="240" w:lineRule="auto"/>
      </w:pPr>
      <w:r>
        <w:separator/>
      </w:r>
    </w:p>
  </w:endnote>
  <w:endnote w:type="continuationSeparator" w:id="0">
    <w:p w14:paraId="2E81281C" w14:textId="77777777" w:rsidR="00250E18" w:rsidRDefault="00250E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8FFDC" w14:textId="77777777" w:rsidR="00FE58F4" w:rsidRDefault="00000000">
    <w:pPr>
      <w:jc w:val="right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586D3B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F9EBC" w14:textId="77777777" w:rsidR="00250E18" w:rsidRDefault="00250E18">
      <w:pPr>
        <w:spacing w:line="240" w:lineRule="auto"/>
      </w:pPr>
      <w:r>
        <w:separator/>
      </w:r>
    </w:p>
  </w:footnote>
  <w:footnote w:type="continuationSeparator" w:id="0">
    <w:p w14:paraId="1376824D" w14:textId="77777777" w:rsidR="00250E18" w:rsidRDefault="00250E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B7988"/>
    <w:multiLevelType w:val="multilevel"/>
    <w:tmpl w:val="3EB068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EB90E99"/>
    <w:multiLevelType w:val="hybridMultilevel"/>
    <w:tmpl w:val="4740C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241474">
    <w:abstractNumId w:val="0"/>
  </w:num>
  <w:num w:numId="2" w16cid:durableId="864027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8F4"/>
    <w:rsid w:val="00250E18"/>
    <w:rsid w:val="00586D3B"/>
    <w:rsid w:val="00AC5377"/>
    <w:rsid w:val="00BF10A6"/>
    <w:rsid w:val="00C27A65"/>
    <w:rsid w:val="00D31814"/>
    <w:rsid w:val="00EA2325"/>
    <w:rsid w:val="00F951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CC355"/>
  <w15:docId w15:val="{98E588AE-3F9C-D14B-93F2-D755A9B32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10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0A6"/>
  </w:style>
  <w:style w:type="paragraph" w:styleId="Footer">
    <w:name w:val="footer"/>
    <w:basedOn w:val="Normal"/>
    <w:link w:val="FooterChar"/>
    <w:uiPriority w:val="99"/>
    <w:unhideWhenUsed/>
    <w:rsid w:val="00BF10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0A6"/>
  </w:style>
  <w:style w:type="paragraph" w:styleId="ListParagraph">
    <w:name w:val="List Paragraph"/>
    <w:basedOn w:val="Normal"/>
    <w:uiPriority w:val="34"/>
    <w:qFormat/>
    <w:rsid w:val="00D31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oYDbld/SgyQ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632</Words>
  <Characters>1500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 Saiz</cp:lastModifiedBy>
  <cp:revision>5</cp:revision>
  <dcterms:created xsi:type="dcterms:W3CDTF">2023-08-12T23:48:00Z</dcterms:created>
  <dcterms:modified xsi:type="dcterms:W3CDTF">2023-08-24T04:51:00Z</dcterms:modified>
</cp:coreProperties>
</file>